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0055" w:rsidRPr="00910055" w:rsidRDefault="00910055" w:rsidP="00910055">
      <w:pPr>
        <w:ind w:left="425" w:hangingChars="177" w:hanging="425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   </w:t>
      </w:r>
      <w:r w:rsidR="00FE2A35">
        <w:rPr>
          <w:rFonts w:ascii="Times New Roman" w:hAnsi="Times New Roman" w:cs="Times New Roman" w:hint="eastAsia"/>
          <w:b/>
          <w:sz w:val="24"/>
          <w:szCs w:val="24"/>
        </w:rPr>
        <w:t>Additional file 2</w:t>
      </w:r>
      <w:r w:rsidR="002F3226">
        <w:rPr>
          <w:rFonts w:ascii="Times New Roman" w:hAnsi="Times New Roman" w:cs="Times New Roman" w:hint="eastAsia"/>
          <w:b/>
          <w:sz w:val="24"/>
          <w:szCs w:val="24"/>
        </w:rPr>
        <w:t>:</w:t>
      </w:r>
      <w:r w:rsidR="00175B1C">
        <w:rPr>
          <w:rFonts w:ascii="Times New Roman" w:hAnsi="Times New Roman" w:cs="Times New Roman"/>
          <w:b/>
          <w:sz w:val="24"/>
          <w:szCs w:val="24"/>
        </w:rPr>
        <w:t xml:space="preserve"> Table S1</w:t>
      </w:r>
      <w:bookmarkStart w:id="0" w:name="_GoBack"/>
      <w:bookmarkEnd w:id="0"/>
      <w:r w:rsidRPr="00910055">
        <w:rPr>
          <w:rFonts w:ascii="Times New Roman" w:hAnsi="Times New Roman" w:cs="Times New Roman"/>
          <w:b/>
          <w:sz w:val="24"/>
          <w:szCs w:val="24"/>
        </w:rPr>
        <w:t xml:space="preserve"> Clinicopathological characteristics (N=123)</w:t>
      </w:r>
    </w:p>
    <w:p w:rsidR="00910055" w:rsidRPr="00A6266E" w:rsidRDefault="00910055" w:rsidP="00910055">
      <w:pPr>
        <w:ind w:left="425" w:hangingChars="177" w:hanging="425"/>
        <w:rPr>
          <w:rFonts w:ascii="Times New Roman" w:hAnsi="Times New Roman" w:cs="Times New Roman"/>
          <w:sz w:val="24"/>
          <w:szCs w:val="24"/>
        </w:rPr>
      </w:pPr>
    </w:p>
    <w:tbl>
      <w:tblPr>
        <w:tblStyle w:val="LightShading"/>
        <w:tblW w:w="8222" w:type="dxa"/>
        <w:tblInd w:w="534" w:type="dxa"/>
        <w:tblLook w:val="04A0" w:firstRow="1" w:lastRow="0" w:firstColumn="1" w:lastColumn="0" w:noHBand="0" w:noVBand="1"/>
      </w:tblPr>
      <w:tblGrid>
        <w:gridCol w:w="3260"/>
        <w:gridCol w:w="1843"/>
        <w:gridCol w:w="1843"/>
        <w:gridCol w:w="1276"/>
      </w:tblGrid>
      <w:tr w:rsidR="00910055" w:rsidRPr="00A6266E" w:rsidTr="000454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shd w:val="clear" w:color="auto" w:fill="auto"/>
          </w:tcPr>
          <w:p w:rsidR="00910055" w:rsidRPr="00A6266E" w:rsidRDefault="00910055" w:rsidP="002D6F38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A6266E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Variables</w:t>
            </w:r>
          </w:p>
        </w:tc>
        <w:tc>
          <w:tcPr>
            <w:tcW w:w="1843" w:type="dxa"/>
            <w:shd w:val="clear" w:color="auto" w:fill="auto"/>
          </w:tcPr>
          <w:p w:rsidR="00910055" w:rsidRPr="00A6266E" w:rsidRDefault="00910055" w:rsidP="002D6F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A6266E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Controls (N=53)</w:t>
            </w:r>
          </w:p>
        </w:tc>
        <w:tc>
          <w:tcPr>
            <w:tcW w:w="1843" w:type="dxa"/>
            <w:shd w:val="clear" w:color="auto" w:fill="auto"/>
          </w:tcPr>
          <w:p w:rsidR="00910055" w:rsidRPr="00A6266E" w:rsidRDefault="00910055" w:rsidP="002D6F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A6266E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Cases (N=70)</w:t>
            </w:r>
          </w:p>
        </w:tc>
        <w:tc>
          <w:tcPr>
            <w:tcW w:w="1276" w:type="dxa"/>
            <w:shd w:val="clear" w:color="auto" w:fill="auto"/>
          </w:tcPr>
          <w:p w:rsidR="00910055" w:rsidRPr="00A6266E" w:rsidRDefault="00910055" w:rsidP="002D6F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A6266E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p-value</w:t>
            </w:r>
          </w:p>
        </w:tc>
      </w:tr>
      <w:tr w:rsidR="00910055" w:rsidRPr="00A6266E" w:rsidTr="00045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shd w:val="clear" w:color="auto" w:fill="auto"/>
          </w:tcPr>
          <w:p w:rsidR="00910055" w:rsidRPr="004B12CC" w:rsidRDefault="00910055" w:rsidP="002D6F38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vertAlign w:val="superscript"/>
              </w:rPr>
            </w:pPr>
            <w:r w:rsidRPr="00A6266E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Age</w:t>
            </w:r>
            <w:r w:rsidR="004B12CC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  <w:shd w:val="clear" w:color="auto" w:fill="auto"/>
          </w:tcPr>
          <w:p w:rsidR="00910055" w:rsidRPr="004B12CC" w:rsidRDefault="00910055" w:rsidP="002D6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A626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55 </w:t>
            </w:r>
            <w:r w:rsidRPr="00A626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sym w:font="Symbol" w:char="F0B1"/>
            </w:r>
            <w:r w:rsidRPr="00A626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12</w:t>
            </w:r>
          </w:p>
        </w:tc>
        <w:tc>
          <w:tcPr>
            <w:tcW w:w="1843" w:type="dxa"/>
            <w:shd w:val="clear" w:color="auto" w:fill="auto"/>
          </w:tcPr>
          <w:p w:rsidR="00910055" w:rsidRPr="00A6266E" w:rsidRDefault="00910055" w:rsidP="002D6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626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64 </w:t>
            </w:r>
            <w:r w:rsidRPr="00A626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sym w:font="Symbol" w:char="F0B1"/>
            </w:r>
            <w:r w:rsidRPr="00A626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9</w:t>
            </w:r>
          </w:p>
        </w:tc>
        <w:tc>
          <w:tcPr>
            <w:tcW w:w="1276" w:type="dxa"/>
            <w:shd w:val="clear" w:color="auto" w:fill="auto"/>
          </w:tcPr>
          <w:p w:rsidR="00910055" w:rsidRPr="00A6266E" w:rsidRDefault="00910055" w:rsidP="002D6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626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&lt;0.0001</w:t>
            </w:r>
          </w:p>
        </w:tc>
      </w:tr>
      <w:tr w:rsidR="00910055" w:rsidRPr="00A6266E" w:rsidTr="000454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shd w:val="clear" w:color="auto" w:fill="auto"/>
          </w:tcPr>
          <w:p w:rsidR="00910055" w:rsidRPr="00A6266E" w:rsidRDefault="00910055" w:rsidP="002D6F38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A6266E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Sex</w:t>
            </w:r>
          </w:p>
        </w:tc>
        <w:tc>
          <w:tcPr>
            <w:tcW w:w="1843" w:type="dxa"/>
            <w:shd w:val="clear" w:color="auto" w:fill="auto"/>
          </w:tcPr>
          <w:p w:rsidR="00910055" w:rsidRPr="00A6266E" w:rsidRDefault="00910055" w:rsidP="002D6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910055" w:rsidRPr="00A6266E" w:rsidRDefault="00910055" w:rsidP="002D6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:rsidR="00910055" w:rsidRPr="00A6266E" w:rsidRDefault="00033D3E" w:rsidP="002D6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626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2</w:t>
            </w:r>
          </w:p>
        </w:tc>
      </w:tr>
      <w:tr w:rsidR="00910055" w:rsidRPr="00A6266E" w:rsidTr="00045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shd w:val="clear" w:color="auto" w:fill="auto"/>
          </w:tcPr>
          <w:p w:rsidR="00910055" w:rsidRPr="00A6266E" w:rsidRDefault="001C6925" w:rsidP="002D6F38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  </w:t>
            </w:r>
            <w:r w:rsidR="00910055" w:rsidRPr="00A6266E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Men</w:t>
            </w:r>
          </w:p>
        </w:tc>
        <w:tc>
          <w:tcPr>
            <w:tcW w:w="1843" w:type="dxa"/>
            <w:shd w:val="clear" w:color="auto" w:fill="auto"/>
          </w:tcPr>
          <w:p w:rsidR="00910055" w:rsidRPr="00A6266E" w:rsidRDefault="00910055" w:rsidP="002D6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626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9</w:t>
            </w:r>
          </w:p>
        </w:tc>
        <w:tc>
          <w:tcPr>
            <w:tcW w:w="1843" w:type="dxa"/>
            <w:shd w:val="clear" w:color="auto" w:fill="auto"/>
          </w:tcPr>
          <w:p w:rsidR="00910055" w:rsidRPr="00A6266E" w:rsidRDefault="00910055" w:rsidP="002D6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626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2</w:t>
            </w:r>
          </w:p>
        </w:tc>
        <w:tc>
          <w:tcPr>
            <w:tcW w:w="1276" w:type="dxa"/>
            <w:shd w:val="clear" w:color="auto" w:fill="auto"/>
          </w:tcPr>
          <w:p w:rsidR="00910055" w:rsidRPr="00A6266E" w:rsidRDefault="00910055" w:rsidP="002D6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910055" w:rsidRPr="00A6266E" w:rsidTr="000454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shd w:val="clear" w:color="auto" w:fill="auto"/>
          </w:tcPr>
          <w:p w:rsidR="00910055" w:rsidRPr="00A6266E" w:rsidRDefault="001C6925" w:rsidP="002D6F38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  </w:t>
            </w:r>
            <w:r w:rsidR="00910055" w:rsidRPr="00A6266E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Women</w:t>
            </w:r>
          </w:p>
        </w:tc>
        <w:tc>
          <w:tcPr>
            <w:tcW w:w="1843" w:type="dxa"/>
            <w:shd w:val="clear" w:color="auto" w:fill="auto"/>
          </w:tcPr>
          <w:p w:rsidR="00910055" w:rsidRPr="00A6266E" w:rsidRDefault="00910055" w:rsidP="002D6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626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4</w:t>
            </w:r>
          </w:p>
        </w:tc>
        <w:tc>
          <w:tcPr>
            <w:tcW w:w="1843" w:type="dxa"/>
            <w:shd w:val="clear" w:color="auto" w:fill="auto"/>
          </w:tcPr>
          <w:p w:rsidR="00910055" w:rsidRPr="00A6266E" w:rsidRDefault="00910055" w:rsidP="002D6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626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8</w:t>
            </w:r>
          </w:p>
        </w:tc>
        <w:tc>
          <w:tcPr>
            <w:tcW w:w="1276" w:type="dxa"/>
            <w:shd w:val="clear" w:color="auto" w:fill="auto"/>
          </w:tcPr>
          <w:p w:rsidR="00910055" w:rsidRPr="00A6266E" w:rsidRDefault="00910055" w:rsidP="002D6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910055" w:rsidRPr="00A6266E" w:rsidTr="00045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shd w:val="clear" w:color="auto" w:fill="auto"/>
          </w:tcPr>
          <w:p w:rsidR="00910055" w:rsidRPr="00A6266E" w:rsidRDefault="00910055" w:rsidP="002D6F38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A6266E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Smoking status</w:t>
            </w:r>
          </w:p>
        </w:tc>
        <w:tc>
          <w:tcPr>
            <w:tcW w:w="1843" w:type="dxa"/>
            <w:shd w:val="clear" w:color="auto" w:fill="auto"/>
          </w:tcPr>
          <w:p w:rsidR="00910055" w:rsidRPr="00A6266E" w:rsidRDefault="00910055" w:rsidP="002D6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910055" w:rsidRPr="00A6266E" w:rsidRDefault="00910055" w:rsidP="002D6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:rsidR="00910055" w:rsidRPr="00A6266E" w:rsidRDefault="00033D3E" w:rsidP="002D6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626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7</w:t>
            </w:r>
          </w:p>
        </w:tc>
      </w:tr>
      <w:tr w:rsidR="00910055" w:rsidRPr="00A6266E" w:rsidTr="000454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shd w:val="clear" w:color="auto" w:fill="auto"/>
          </w:tcPr>
          <w:p w:rsidR="00910055" w:rsidRPr="00A6266E" w:rsidRDefault="001C6925" w:rsidP="002D6F38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  </w:t>
            </w:r>
            <w:r w:rsidR="00910055" w:rsidRPr="00A6266E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Never</w:t>
            </w:r>
          </w:p>
        </w:tc>
        <w:tc>
          <w:tcPr>
            <w:tcW w:w="1843" w:type="dxa"/>
            <w:shd w:val="clear" w:color="auto" w:fill="auto"/>
          </w:tcPr>
          <w:p w:rsidR="00910055" w:rsidRPr="00A6266E" w:rsidRDefault="00910055" w:rsidP="002D6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626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7</w:t>
            </w:r>
          </w:p>
        </w:tc>
        <w:tc>
          <w:tcPr>
            <w:tcW w:w="1843" w:type="dxa"/>
            <w:shd w:val="clear" w:color="auto" w:fill="auto"/>
          </w:tcPr>
          <w:p w:rsidR="00910055" w:rsidRPr="00A6266E" w:rsidRDefault="00910055" w:rsidP="002D6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626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</w:t>
            </w:r>
          </w:p>
        </w:tc>
        <w:tc>
          <w:tcPr>
            <w:tcW w:w="1276" w:type="dxa"/>
            <w:shd w:val="clear" w:color="auto" w:fill="auto"/>
          </w:tcPr>
          <w:p w:rsidR="00910055" w:rsidRPr="00A6266E" w:rsidRDefault="00910055" w:rsidP="002D6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910055" w:rsidRPr="00A6266E" w:rsidTr="00045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shd w:val="clear" w:color="auto" w:fill="auto"/>
          </w:tcPr>
          <w:p w:rsidR="00910055" w:rsidRPr="00A6266E" w:rsidRDefault="001C6925" w:rsidP="002D6F38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  </w:t>
            </w:r>
            <w:r w:rsidR="00910055" w:rsidRPr="00A6266E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Former</w:t>
            </w:r>
          </w:p>
        </w:tc>
        <w:tc>
          <w:tcPr>
            <w:tcW w:w="1843" w:type="dxa"/>
            <w:shd w:val="clear" w:color="auto" w:fill="auto"/>
          </w:tcPr>
          <w:p w:rsidR="00910055" w:rsidRPr="00A6266E" w:rsidRDefault="00910055" w:rsidP="002D6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626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</w:t>
            </w:r>
          </w:p>
        </w:tc>
        <w:tc>
          <w:tcPr>
            <w:tcW w:w="1843" w:type="dxa"/>
            <w:shd w:val="clear" w:color="auto" w:fill="auto"/>
          </w:tcPr>
          <w:p w:rsidR="00910055" w:rsidRPr="00A6266E" w:rsidRDefault="00910055" w:rsidP="002D6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626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1</w:t>
            </w:r>
          </w:p>
        </w:tc>
        <w:tc>
          <w:tcPr>
            <w:tcW w:w="1276" w:type="dxa"/>
            <w:shd w:val="clear" w:color="auto" w:fill="auto"/>
          </w:tcPr>
          <w:p w:rsidR="00910055" w:rsidRPr="00A6266E" w:rsidRDefault="00910055" w:rsidP="002D6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910055" w:rsidRPr="00A6266E" w:rsidTr="000454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shd w:val="clear" w:color="auto" w:fill="auto"/>
          </w:tcPr>
          <w:p w:rsidR="00910055" w:rsidRPr="00A6266E" w:rsidRDefault="001C6925" w:rsidP="002D6F38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  </w:t>
            </w:r>
            <w:r w:rsidR="00910055" w:rsidRPr="00A6266E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Current</w:t>
            </w:r>
          </w:p>
        </w:tc>
        <w:tc>
          <w:tcPr>
            <w:tcW w:w="1843" w:type="dxa"/>
            <w:shd w:val="clear" w:color="auto" w:fill="auto"/>
          </w:tcPr>
          <w:p w:rsidR="00910055" w:rsidRPr="00A6266E" w:rsidRDefault="00910055" w:rsidP="002D6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626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</w:t>
            </w:r>
          </w:p>
        </w:tc>
        <w:tc>
          <w:tcPr>
            <w:tcW w:w="1843" w:type="dxa"/>
            <w:shd w:val="clear" w:color="auto" w:fill="auto"/>
          </w:tcPr>
          <w:p w:rsidR="00910055" w:rsidRPr="00A6266E" w:rsidRDefault="00910055" w:rsidP="002D6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626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9</w:t>
            </w:r>
          </w:p>
        </w:tc>
        <w:tc>
          <w:tcPr>
            <w:tcW w:w="1276" w:type="dxa"/>
            <w:shd w:val="clear" w:color="auto" w:fill="auto"/>
          </w:tcPr>
          <w:p w:rsidR="00910055" w:rsidRPr="00A6266E" w:rsidRDefault="00910055" w:rsidP="002D6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910055" w:rsidRPr="00A6266E" w:rsidTr="00045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shd w:val="clear" w:color="auto" w:fill="auto"/>
          </w:tcPr>
          <w:p w:rsidR="00910055" w:rsidRPr="004B12CC" w:rsidRDefault="00910055" w:rsidP="002D6F38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vertAlign w:val="superscript"/>
              </w:rPr>
            </w:pPr>
            <w:r w:rsidRPr="00A6266E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Pack-years of smoking</w:t>
            </w:r>
            <w:r w:rsidR="004B12CC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  <w:shd w:val="clear" w:color="auto" w:fill="auto"/>
          </w:tcPr>
          <w:p w:rsidR="00910055" w:rsidRPr="00A6266E" w:rsidRDefault="00910055" w:rsidP="002D6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626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13 </w:t>
            </w:r>
            <w:r w:rsidRPr="00A626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sym w:font="Symbol" w:char="F0B1"/>
            </w:r>
            <w:r w:rsidRPr="00A626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20</w:t>
            </w:r>
          </w:p>
        </w:tc>
        <w:tc>
          <w:tcPr>
            <w:tcW w:w="1843" w:type="dxa"/>
            <w:shd w:val="clear" w:color="auto" w:fill="auto"/>
          </w:tcPr>
          <w:p w:rsidR="00910055" w:rsidRPr="00A6266E" w:rsidRDefault="00910055" w:rsidP="002D6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626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30 </w:t>
            </w:r>
            <w:r w:rsidRPr="00A626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sym w:font="Symbol" w:char="F0B1"/>
            </w:r>
            <w:r w:rsidRPr="00A626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32</w:t>
            </w:r>
          </w:p>
        </w:tc>
        <w:tc>
          <w:tcPr>
            <w:tcW w:w="1276" w:type="dxa"/>
            <w:shd w:val="clear" w:color="auto" w:fill="auto"/>
          </w:tcPr>
          <w:p w:rsidR="00910055" w:rsidRPr="00A6266E" w:rsidRDefault="00910055" w:rsidP="002D6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626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07</w:t>
            </w:r>
          </w:p>
        </w:tc>
      </w:tr>
      <w:tr w:rsidR="00910055" w:rsidRPr="00A6266E" w:rsidTr="000454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shd w:val="clear" w:color="auto" w:fill="auto"/>
          </w:tcPr>
          <w:p w:rsidR="00910055" w:rsidRPr="004B12CC" w:rsidRDefault="00910055" w:rsidP="002D6F38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vertAlign w:val="superscript"/>
              </w:rPr>
            </w:pPr>
            <w:r w:rsidRPr="00A6266E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Age of starting smoking</w:t>
            </w:r>
            <w:r w:rsidR="004B12CC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  <w:shd w:val="clear" w:color="auto" w:fill="auto"/>
          </w:tcPr>
          <w:p w:rsidR="00910055" w:rsidRPr="00A6266E" w:rsidRDefault="00910055" w:rsidP="002D6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626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23 </w:t>
            </w:r>
            <w:r w:rsidRPr="00A626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sym w:font="Symbol" w:char="F0B1"/>
            </w:r>
            <w:r w:rsidRPr="00A626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7</w:t>
            </w:r>
          </w:p>
        </w:tc>
        <w:tc>
          <w:tcPr>
            <w:tcW w:w="1843" w:type="dxa"/>
            <w:shd w:val="clear" w:color="auto" w:fill="auto"/>
          </w:tcPr>
          <w:p w:rsidR="00910055" w:rsidRPr="00A6266E" w:rsidRDefault="00910055" w:rsidP="002D6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626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27 </w:t>
            </w:r>
            <w:r w:rsidRPr="00A626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sym w:font="Symbol" w:char="F0B1"/>
            </w:r>
            <w:r w:rsidRPr="00A626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8</w:t>
            </w:r>
          </w:p>
        </w:tc>
        <w:tc>
          <w:tcPr>
            <w:tcW w:w="1276" w:type="dxa"/>
            <w:shd w:val="clear" w:color="auto" w:fill="auto"/>
          </w:tcPr>
          <w:p w:rsidR="00910055" w:rsidRPr="00A6266E" w:rsidRDefault="00910055" w:rsidP="002D6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626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</w:t>
            </w:r>
            <w:r w:rsidR="002B6A8F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</w:t>
            </w:r>
          </w:p>
        </w:tc>
      </w:tr>
      <w:tr w:rsidR="00910055" w:rsidRPr="00A6266E" w:rsidTr="00045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shd w:val="clear" w:color="auto" w:fill="auto"/>
          </w:tcPr>
          <w:p w:rsidR="00910055" w:rsidRPr="004B12CC" w:rsidRDefault="00910055" w:rsidP="002D6F38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vertAlign w:val="superscript"/>
              </w:rPr>
            </w:pPr>
            <w:r w:rsidRPr="00A6266E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Duration of </w:t>
            </w:r>
            <w:r w:rsidR="000454B4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smoking cessation</w:t>
            </w:r>
            <w:r w:rsidR="004B12CC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  <w:shd w:val="clear" w:color="auto" w:fill="auto"/>
          </w:tcPr>
          <w:p w:rsidR="00910055" w:rsidRPr="00A6266E" w:rsidRDefault="00910055" w:rsidP="002D6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626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15 </w:t>
            </w:r>
            <w:r w:rsidRPr="00A626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sym w:font="Symbol" w:char="F0B1"/>
            </w:r>
            <w:r w:rsidRPr="00A626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12</w:t>
            </w:r>
          </w:p>
        </w:tc>
        <w:tc>
          <w:tcPr>
            <w:tcW w:w="1843" w:type="dxa"/>
            <w:shd w:val="clear" w:color="auto" w:fill="auto"/>
          </w:tcPr>
          <w:p w:rsidR="00910055" w:rsidRPr="00A6266E" w:rsidRDefault="00910055" w:rsidP="002D6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626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8 </w:t>
            </w:r>
            <w:r w:rsidRPr="00A626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sym w:font="Symbol" w:char="F0B1"/>
            </w:r>
            <w:r w:rsidRPr="00A626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7</w:t>
            </w:r>
          </w:p>
        </w:tc>
        <w:tc>
          <w:tcPr>
            <w:tcW w:w="1276" w:type="dxa"/>
            <w:shd w:val="clear" w:color="auto" w:fill="auto"/>
          </w:tcPr>
          <w:p w:rsidR="00910055" w:rsidRPr="00A6266E" w:rsidRDefault="00910055" w:rsidP="002D6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626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</w:t>
            </w:r>
            <w:r w:rsidR="002B6A8F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</w:t>
            </w:r>
          </w:p>
        </w:tc>
      </w:tr>
      <w:tr w:rsidR="001C6925" w:rsidRPr="00A6266E" w:rsidTr="000454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shd w:val="clear" w:color="auto" w:fill="auto"/>
          </w:tcPr>
          <w:p w:rsidR="001C6925" w:rsidRPr="001C6925" w:rsidRDefault="001C6925" w:rsidP="002D6F3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Histology</w:t>
            </w:r>
          </w:p>
        </w:tc>
        <w:tc>
          <w:tcPr>
            <w:tcW w:w="1843" w:type="dxa"/>
            <w:shd w:val="clear" w:color="auto" w:fill="auto"/>
          </w:tcPr>
          <w:p w:rsidR="001C6925" w:rsidRPr="00A6266E" w:rsidRDefault="001C6925" w:rsidP="002D6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1C6925" w:rsidRPr="00A6266E" w:rsidRDefault="001C6925" w:rsidP="002D6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:rsidR="001C6925" w:rsidRPr="00A6266E" w:rsidRDefault="001C6925" w:rsidP="002D6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925" w:rsidRPr="00A6266E" w:rsidTr="00045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shd w:val="clear" w:color="auto" w:fill="auto"/>
          </w:tcPr>
          <w:p w:rsidR="001C6925" w:rsidRPr="001C6925" w:rsidRDefault="001C6925" w:rsidP="002D6F3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C6925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 Adenocarcinoma</w:t>
            </w:r>
          </w:p>
        </w:tc>
        <w:tc>
          <w:tcPr>
            <w:tcW w:w="1843" w:type="dxa"/>
            <w:shd w:val="clear" w:color="auto" w:fill="auto"/>
          </w:tcPr>
          <w:p w:rsidR="001C6925" w:rsidRPr="00A6266E" w:rsidRDefault="001C6925" w:rsidP="002D6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1C6925" w:rsidRPr="00A6266E" w:rsidRDefault="007D30CF" w:rsidP="002D6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</w:p>
        </w:tc>
        <w:tc>
          <w:tcPr>
            <w:tcW w:w="1276" w:type="dxa"/>
            <w:shd w:val="clear" w:color="auto" w:fill="auto"/>
          </w:tcPr>
          <w:p w:rsidR="001C6925" w:rsidRPr="00A6266E" w:rsidRDefault="001C6925" w:rsidP="002D6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925" w:rsidRPr="00A6266E" w:rsidTr="000454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shd w:val="clear" w:color="auto" w:fill="auto"/>
          </w:tcPr>
          <w:p w:rsidR="001C6925" w:rsidRPr="001C6925" w:rsidRDefault="001C6925" w:rsidP="002D6F3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C6925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 Squamous cell carcinoma</w:t>
            </w:r>
          </w:p>
        </w:tc>
        <w:tc>
          <w:tcPr>
            <w:tcW w:w="1843" w:type="dxa"/>
            <w:shd w:val="clear" w:color="auto" w:fill="auto"/>
          </w:tcPr>
          <w:p w:rsidR="001C6925" w:rsidRPr="00A6266E" w:rsidRDefault="001C6925" w:rsidP="002D6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1C6925" w:rsidRPr="00A6266E" w:rsidRDefault="007D30CF" w:rsidP="002D6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1276" w:type="dxa"/>
            <w:shd w:val="clear" w:color="auto" w:fill="auto"/>
          </w:tcPr>
          <w:p w:rsidR="001C6925" w:rsidRPr="00A6266E" w:rsidRDefault="001C6925" w:rsidP="002D6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925" w:rsidRPr="00A6266E" w:rsidTr="00045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shd w:val="clear" w:color="auto" w:fill="auto"/>
          </w:tcPr>
          <w:p w:rsidR="001C6925" w:rsidRPr="001C6925" w:rsidRDefault="001C6925" w:rsidP="002D6F3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C6925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 Others</w:t>
            </w:r>
          </w:p>
        </w:tc>
        <w:tc>
          <w:tcPr>
            <w:tcW w:w="1843" w:type="dxa"/>
            <w:shd w:val="clear" w:color="auto" w:fill="auto"/>
          </w:tcPr>
          <w:p w:rsidR="001C6925" w:rsidRPr="00A6266E" w:rsidRDefault="001C6925" w:rsidP="002D6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1C6925" w:rsidRPr="00A6266E" w:rsidRDefault="007D30CF" w:rsidP="002D6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 w:rsidR="001C6925" w:rsidRPr="00A6266E" w:rsidRDefault="001C6925" w:rsidP="002D6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925" w:rsidRPr="00A6266E" w:rsidTr="000454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shd w:val="clear" w:color="auto" w:fill="auto"/>
          </w:tcPr>
          <w:p w:rsidR="001C6925" w:rsidRPr="001C6925" w:rsidRDefault="001C6925" w:rsidP="002D6F3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Pathologic stage</w:t>
            </w:r>
            <w:r w:rsidRPr="001C6925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</w:tcPr>
          <w:p w:rsidR="001C6925" w:rsidRPr="00A6266E" w:rsidRDefault="001C6925" w:rsidP="002D6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1C6925" w:rsidRPr="00A6266E" w:rsidRDefault="001C6925" w:rsidP="002D6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:rsidR="001C6925" w:rsidRPr="00A6266E" w:rsidRDefault="001C6925" w:rsidP="002D6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925" w:rsidRPr="00A6266E" w:rsidTr="00045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shd w:val="clear" w:color="auto" w:fill="auto"/>
          </w:tcPr>
          <w:p w:rsidR="001C6925" w:rsidRDefault="001C6925" w:rsidP="002D6F3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 I</w:t>
            </w:r>
            <w:r w:rsidR="007D30CF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A</w:t>
            </w:r>
          </w:p>
        </w:tc>
        <w:tc>
          <w:tcPr>
            <w:tcW w:w="1843" w:type="dxa"/>
            <w:shd w:val="clear" w:color="auto" w:fill="auto"/>
          </w:tcPr>
          <w:p w:rsidR="001C6925" w:rsidRPr="00A6266E" w:rsidRDefault="001C6925" w:rsidP="002D6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1C6925" w:rsidRPr="00A6266E" w:rsidRDefault="004D3E58" w:rsidP="002D6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</w:p>
        </w:tc>
        <w:tc>
          <w:tcPr>
            <w:tcW w:w="1276" w:type="dxa"/>
            <w:shd w:val="clear" w:color="auto" w:fill="auto"/>
          </w:tcPr>
          <w:p w:rsidR="001C6925" w:rsidRPr="00A6266E" w:rsidRDefault="001C6925" w:rsidP="002D6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30CF" w:rsidRPr="00A6266E" w:rsidTr="000454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shd w:val="clear" w:color="auto" w:fill="auto"/>
          </w:tcPr>
          <w:p w:rsidR="007D30CF" w:rsidRPr="007D30CF" w:rsidRDefault="007D30CF" w:rsidP="002D6F3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 IB</w:t>
            </w:r>
          </w:p>
        </w:tc>
        <w:tc>
          <w:tcPr>
            <w:tcW w:w="1843" w:type="dxa"/>
            <w:shd w:val="clear" w:color="auto" w:fill="auto"/>
          </w:tcPr>
          <w:p w:rsidR="007D30CF" w:rsidRPr="00A6266E" w:rsidRDefault="007D30CF" w:rsidP="002D6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7D30CF" w:rsidRPr="00A6266E" w:rsidRDefault="004D3E58" w:rsidP="002D6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276" w:type="dxa"/>
            <w:shd w:val="clear" w:color="auto" w:fill="auto"/>
          </w:tcPr>
          <w:p w:rsidR="007D30CF" w:rsidRPr="00A6266E" w:rsidRDefault="007D30CF" w:rsidP="002D6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30CF" w:rsidRPr="00A6266E" w:rsidTr="00045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shd w:val="clear" w:color="auto" w:fill="auto"/>
          </w:tcPr>
          <w:p w:rsidR="007D30CF" w:rsidRPr="007D30CF" w:rsidRDefault="007D30CF" w:rsidP="002D6F3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IIA</w:t>
            </w:r>
          </w:p>
        </w:tc>
        <w:tc>
          <w:tcPr>
            <w:tcW w:w="1843" w:type="dxa"/>
            <w:shd w:val="clear" w:color="auto" w:fill="auto"/>
          </w:tcPr>
          <w:p w:rsidR="007D30CF" w:rsidRPr="00A6266E" w:rsidRDefault="007D30CF" w:rsidP="002D6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7D30CF" w:rsidRPr="00A6266E" w:rsidRDefault="004D3E58" w:rsidP="002D6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:rsidR="007D30CF" w:rsidRPr="00A6266E" w:rsidRDefault="007D30CF" w:rsidP="002D6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30CF" w:rsidRPr="00A6266E" w:rsidTr="000454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shd w:val="clear" w:color="auto" w:fill="auto"/>
          </w:tcPr>
          <w:p w:rsidR="007D30CF" w:rsidRPr="007D30CF" w:rsidRDefault="007D30CF" w:rsidP="002D6F3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7D30CF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IIB</w:t>
            </w:r>
          </w:p>
        </w:tc>
        <w:tc>
          <w:tcPr>
            <w:tcW w:w="1843" w:type="dxa"/>
            <w:shd w:val="clear" w:color="auto" w:fill="auto"/>
          </w:tcPr>
          <w:p w:rsidR="007D30CF" w:rsidRPr="00A6266E" w:rsidRDefault="007D30CF" w:rsidP="002D6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7D30CF" w:rsidRPr="00A6266E" w:rsidRDefault="004D3E58" w:rsidP="002D6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276" w:type="dxa"/>
            <w:shd w:val="clear" w:color="auto" w:fill="auto"/>
          </w:tcPr>
          <w:p w:rsidR="007D30CF" w:rsidRPr="00A6266E" w:rsidRDefault="007D30CF" w:rsidP="002D6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925" w:rsidRPr="00A6266E" w:rsidTr="00045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shd w:val="clear" w:color="auto" w:fill="auto"/>
          </w:tcPr>
          <w:p w:rsidR="001C6925" w:rsidRDefault="001C6925" w:rsidP="002D6F3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 II</w:t>
            </w:r>
            <w:r w:rsidR="007D30CF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IA</w:t>
            </w:r>
          </w:p>
        </w:tc>
        <w:tc>
          <w:tcPr>
            <w:tcW w:w="1843" w:type="dxa"/>
            <w:shd w:val="clear" w:color="auto" w:fill="auto"/>
          </w:tcPr>
          <w:p w:rsidR="001C6925" w:rsidRPr="00A6266E" w:rsidRDefault="001C6925" w:rsidP="002D6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1C6925" w:rsidRPr="00A6266E" w:rsidRDefault="004D3E58" w:rsidP="002D6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276" w:type="dxa"/>
            <w:shd w:val="clear" w:color="auto" w:fill="auto"/>
          </w:tcPr>
          <w:p w:rsidR="001C6925" w:rsidRPr="00A6266E" w:rsidRDefault="001C6925" w:rsidP="002D6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925" w:rsidRPr="00A6266E" w:rsidTr="000454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shd w:val="clear" w:color="auto" w:fill="auto"/>
          </w:tcPr>
          <w:p w:rsidR="001C6925" w:rsidRDefault="007D30CF" w:rsidP="002D6F3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Site</w:t>
            </w:r>
          </w:p>
        </w:tc>
        <w:tc>
          <w:tcPr>
            <w:tcW w:w="1843" w:type="dxa"/>
            <w:shd w:val="clear" w:color="auto" w:fill="auto"/>
          </w:tcPr>
          <w:p w:rsidR="001C6925" w:rsidRPr="00A6266E" w:rsidRDefault="001C6925" w:rsidP="002D6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1C6925" w:rsidRPr="00A6266E" w:rsidRDefault="001C6925" w:rsidP="002D6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:rsidR="001C6925" w:rsidRPr="00A6266E" w:rsidRDefault="001C6925" w:rsidP="002D6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30CF" w:rsidRPr="00A6266E" w:rsidTr="00045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shd w:val="clear" w:color="auto" w:fill="auto"/>
          </w:tcPr>
          <w:p w:rsidR="007D30CF" w:rsidRDefault="007D30CF" w:rsidP="002D6F3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 RUL</w:t>
            </w:r>
          </w:p>
        </w:tc>
        <w:tc>
          <w:tcPr>
            <w:tcW w:w="1843" w:type="dxa"/>
            <w:shd w:val="clear" w:color="auto" w:fill="auto"/>
          </w:tcPr>
          <w:p w:rsidR="007D30CF" w:rsidRPr="00A6266E" w:rsidRDefault="007D30CF" w:rsidP="002D6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7D30CF" w:rsidRPr="00A6266E" w:rsidRDefault="00291FB2" w:rsidP="002D6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1276" w:type="dxa"/>
            <w:shd w:val="clear" w:color="auto" w:fill="auto"/>
          </w:tcPr>
          <w:p w:rsidR="007D30CF" w:rsidRPr="00A6266E" w:rsidRDefault="007D30CF" w:rsidP="002D6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30CF" w:rsidRPr="00A6266E" w:rsidTr="000454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shd w:val="clear" w:color="auto" w:fill="auto"/>
          </w:tcPr>
          <w:p w:rsidR="007D30CF" w:rsidRDefault="007D30CF" w:rsidP="002D6F3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 RML</w:t>
            </w:r>
          </w:p>
        </w:tc>
        <w:tc>
          <w:tcPr>
            <w:tcW w:w="1843" w:type="dxa"/>
            <w:shd w:val="clear" w:color="auto" w:fill="auto"/>
          </w:tcPr>
          <w:p w:rsidR="007D30CF" w:rsidRPr="00A6266E" w:rsidRDefault="007D30CF" w:rsidP="002D6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7D30CF" w:rsidRPr="00A6266E" w:rsidRDefault="00291FB2" w:rsidP="002D6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 w:rsidR="007D30CF" w:rsidRPr="00A6266E" w:rsidRDefault="007D30CF" w:rsidP="002D6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30CF" w:rsidRPr="00A6266E" w:rsidTr="00045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shd w:val="clear" w:color="auto" w:fill="auto"/>
          </w:tcPr>
          <w:p w:rsidR="007D30CF" w:rsidRDefault="007D30CF" w:rsidP="002D6F3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 RLL</w:t>
            </w:r>
          </w:p>
        </w:tc>
        <w:tc>
          <w:tcPr>
            <w:tcW w:w="1843" w:type="dxa"/>
            <w:shd w:val="clear" w:color="auto" w:fill="auto"/>
          </w:tcPr>
          <w:p w:rsidR="007D30CF" w:rsidRPr="00A6266E" w:rsidRDefault="007D30CF" w:rsidP="002D6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7D30CF" w:rsidRPr="00A6266E" w:rsidRDefault="00291FB2" w:rsidP="002D6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1276" w:type="dxa"/>
            <w:shd w:val="clear" w:color="auto" w:fill="auto"/>
          </w:tcPr>
          <w:p w:rsidR="007D30CF" w:rsidRPr="00A6266E" w:rsidRDefault="007D30CF" w:rsidP="002D6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30CF" w:rsidRPr="00A6266E" w:rsidTr="000454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shd w:val="clear" w:color="auto" w:fill="auto"/>
          </w:tcPr>
          <w:p w:rsidR="007D30CF" w:rsidRDefault="007D30CF" w:rsidP="002D6F3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 LUL</w:t>
            </w:r>
          </w:p>
        </w:tc>
        <w:tc>
          <w:tcPr>
            <w:tcW w:w="1843" w:type="dxa"/>
            <w:shd w:val="clear" w:color="auto" w:fill="auto"/>
          </w:tcPr>
          <w:p w:rsidR="007D30CF" w:rsidRPr="00A6266E" w:rsidRDefault="007D30CF" w:rsidP="002D6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7D30CF" w:rsidRPr="00A6266E" w:rsidRDefault="00291FB2" w:rsidP="002D6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</w:p>
        </w:tc>
        <w:tc>
          <w:tcPr>
            <w:tcW w:w="1276" w:type="dxa"/>
            <w:shd w:val="clear" w:color="auto" w:fill="auto"/>
          </w:tcPr>
          <w:p w:rsidR="007D30CF" w:rsidRPr="00A6266E" w:rsidRDefault="007D30CF" w:rsidP="002D6F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30CF" w:rsidRPr="00A6266E" w:rsidTr="00045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shd w:val="clear" w:color="auto" w:fill="auto"/>
          </w:tcPr>
          <w:p w:rsidR="007D30CF" w:rsidRDefault="007D30CF" w:rsidP="002D6F3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 LLL</w:t>
            </w:r>
          </w:p>
        </w:tc>
        <w:tc>
          <w:tcPr>
            <w:tcW w:w="1843" w:type="dxa"/>
            <w:shd w:val="clear" w:color="auto" w:fill="auto"/>
          </w:tcPr>
          <w:p w:rsidR="007D30CF" w:rsidRPr="00A6266E" w:rsidRDefault="007D30CF" w:rsidP="002D6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7D30CF" w:rsidRPr="00A6266E" w:rsidRDefault="00291FB2" w:rsidP="002D6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276" w:type="dxa"/>
            <w:shd w:val="clear" w:color="auto" w:fill="auto"/>
          </w:tcPr>
          <w:p w:rsidR="007D30CF" w:rsidRPr="00A6266E" w:rsidRDefault="007D30CF" w:rsidP="002D6F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532D0" w:rsidRDefault="004B12CC" w:rsidP="00910055">
      <w:pPr>
        <w:ind w:left="425" w:hangingChars="177" w:hanging="425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   </w:t>
      </w:r>
      <w:r w:rsidR="001532D0">
        <w:rPr>
          <w:rFonts w:ascii="Times New Roman" w:hAnsi="Times New Roman" w:cs="Times New Roman" w:hint="eastAsia"/>
          <w:sz w:val="24"/>
          <w:szCs w:val="24"/>
        </w:rPr>
        <w:t xml:space="preserve">Abbreviations: RUL, right upper lobe; RML, right middle lobe; RLL, right lower lobe;   </w:t>
      </w:r>
    </w:p>
    <w:p w:rsidR="007D30CF" w:rsidRDefault="001532D0" w:rsidP="00910055">
      <w:pPr>
        <w:ind w:left="425" w:hangingChars="177" w:hanging="425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                LUL, left upper lobe; LLL, left lower lobe</w:t>
      </w:r>
    </w:p>
    <w:p w:rsidR="00910055" w:rsidRPr="00A6266E" w:rsidRDefault="007D30CF" w:rsidP="00910055">
      <w:pPr>
        <w:ind w:left="425" w:hangingChars="177" w:hanging="425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   </w:t>
      </w:r>
      <w:r w:rsidR="004B12CC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 w:rsidR="004B12CC">
        <w:rPr>
          <w:rFonts w:ascii="Times New Roman" w:hAnsi="Times New Roman" w:cs="Times New Roman" w:hint="eastAsia"/>
          <w:sz w:val="24"/>
          <w:szCs w:val="24"/>
        </w:rPr>
        <w:t xml:space="preserve">Values indicate </w:t>
      </w:r>
      <w:r w:rsidR="00D66F5D">
        <w:rPr>
          <w:rFonts w:ascii="Times New Roman" w:hAnsi="Times New Roman" w:cs="Times New Roman" w:hint="eastAsia"/>
          <w:sz w:val="24"/>
          <w:szCs w:val="24"/>
        </w:rPr>
        <w:t xml:space="preserve">mean </w:t>
      </w:r>
      <w:r w:rsidR="004B12CC" w:rsidRPr="00A6266E">
        <w:rPr>
          <w:rFonts w:ascii="Times New Roman" w:hAnsi="Times New Roman" w:cs="Times New Roman"/>
          <w:sz w:val="24"/>
          <w:szCs w:val="24"/>
        </w:rPr>
        <w:sym w:font="Symbol" w:char="F0B1"/>
      </w:r>
      <w:r w:rsidR="004B12CC">
        <w:rPr>
          <w:rFonts w:ascii="Times New Roman" w:hAnsi="Times New Roman" w:cs="Times New Roman" w:hint="eastAsia"/>
          <w:sz w:val="24"/>
          <w:szCs w:val="24"/>
        </w:rPr>
        <w:t xml:space="preserve"> standard deviation</w:t>
      </w:r>
    </w:p>
    <w:p w:rsidR="00E75EB1" w:rsidRDefault="00E75EB1"/>
    <w:p w:rsidR="009A4BF7" w:rsidRDefault="009A4BF7"/>
    <w:p w:rsidR="009A4BF7" w:rsidRDefault="009A4BF7"/>
    <w:sectPr w:rsidR="009A4BF7" w:rsidSect="00E75EB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1"/>
  </w:docVars>
  <w:rsids>
    <w:rsidRoot w:val="00910055"/>
    <w:rsid w:val="00033D3E"/>
    <w:rsid w:val="000454B4"/>
    <w:rsid w:val="00061A84"/>
    <w:rsid w:val="001532D0"/>
    <w:rsid w:val="001703B2"/>
    <w:rsid w:val="00175B1C"/>
    <w:rsid w:val="001C6925"/>
    <w:rsid w:val="001F6006"/>
    <w:rsid w:val="00217227"/>
    <w:rsid w:val="00265B6B"/>
    <w:rsid w:val="00291FB2"/>
    <w:rsid w:val="002B6A8F"/>
    <w:rsid w:val="002F3226"/>
    <w:rsid w:val="004B12CC"/>
    <w:rsid w:val="004D3E58"/>
    <w:rsid w:val="006A144C"/>
    <w:rsid w:val="007D30CF"/>
    <w:rsid w:val="008C6F14"/>
    <w:rsid w:val="00910055"/>
    <w:rsid w:val="00917318"/>
    <w:rsid w:val="0098157C"/>
    <w:rsid w:val="009A4BF7"/>
    <w:rsid w:val="00D66F5D"/>
    <w:rsid w:val="00DD7D42"/>
    <w:rsid w:val="00DF6A35"/>
    <w:rsid w:val="00E75EB1"/>
    <w:rsid w:val="00FE2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0055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10055"/>
    <w:pPr>
      <w:spacing w:after="0" w:line="240" w:lineRule="auto"/>
      <w:jc w:val="left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1</Words>
  <Characters>688</Characters>
  <Application>Microsoft Office Word</Application>
  <DocSecurity>0</DocSecurity>
  <Lines>172</Lines>
  <Paragraphs>10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khwan.kim</dc:creator>
  <cp:lastModifiedBy>JBODONZO</cp:lastModifiedBy>
  <cp:revision>4</cp:revision>
  <dcterms:created xsi:type="dcterms:W3CDTF">2017-12-16T10:01:00Z</dcterms:created>
  <dcterms:modified xsi:type="dcterms:W3CDTF">2018-05-11T14:08:00Z</dcterms:modified>
</cp:coreProperties>
</file>